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1AED1" w14:textId="4958177D" w:rsidR="00DE23E8" w:rsidRDefault="00654E8F" w:rsidP="00540839">
      <w:pPr>
        <w:pStyle w:val="SupplementaryMaterial"/>
      </w:pPr>
      <w:r w:rsidRPr="001549D3">
        <w:t>Supplementary Material</w:t>
      </w:r>
      <w:r w:rsidR="00540839">
        <w:t xml:space="preserve"> </w:t>
      </w:r>
      <w:r w:rsidR="005C2AE7">
        <w:t>4</w:t>
      </w:r>
      <w:bookmarkStart w:id="0" w:name="_GoBack"/>
      <w:bookmarkEnd w:id="0"/>
      <w:r w:rsidR="008E4FCC">
        <w:t>:</w:t>
      </w:r>
      <w:r w:rsidR="008E4FCC" w:rsidRPr="008E4FCC">
        <w:rPr>
          <w:rStyle w:val="Fett"/>
        </w:rPr>
        <w:t xml:space="preserve"> </w:t>
      </w:r>
      <w:r w:rsidR="005C2AE7">
        <w:rPr>
          <w:rStyle w:val="Fett"/>
          <w:b/>
        </w:rPr>
        <w:t>Preliminary Factor Analysis</w:t>
      </w:r>
    </w:p>
    <w:p w14:paraId="2AC61656" w14:textId="57A6F849" w:rsidR="008E4FCC" w:rsidRDefault="008E4FCC">
      <w:pPr>
        <w:spacing w:before="0" w:after="200" w:line="276" w:lineRule="auto"/>
        <w:rPr>
          <w:rStyle w:val="Fett"/>
          <w:rFonts w:cs="Times New Roman"/>
        </w:rPr>
      </w:pPr>
      <w:r>
        <w:rPr>
          <w:rStyle w:val="Fett"/>
          <w:rFonts w:cs="Times New Roman"/>
        </w:rPr>
        <w:br w:type="page"/>
      </w:r>
    </w:p>
    <w:p w14:paraId="6EAAE1A5" w14:textId="5AD1CA55" w:rsidR="00C77CF8" w:rsidRPr="00CC7746" w:rsidRDefault="00C77CF8" w:rsidP="00C77CF8">
      <w:pPr>
        <w:rPr>
          <w:rStyle w:val="Fett"/>
        </w:rPr>
      </w:pPr>
      <w:r w:rsidRPr="00CC7746">
        <w:rPr>
          <w:rFonts w:cs="Times New Roman"/>
          <w:noProof/>
          <w:lang w:eastAsia="de-DE"/>
        </w:rPr>
        <w:lastRenderedPageBreak/>
        <w:drawing>
          <wp:anchor distT="0" distB="0" distL="114300" distR="114300" simplePos="0" relativeHeight="251660288" behindDoc="0" locked="0" layoutInCell="1" allowOverlap="1" wp14:anchorId="61B67ACC" wp14:editId="3091D2DB">
            <wp:simplePos x="0" y="0"/>
            <wp:positionH relativeFrom="margin">
              <wp:align>right</wp:align>
            </wp:positionH>
            <wp:positionV relativeFrom="margin">
              <wp:posOffset>-1252</wp:posOffset>
            </wp:positionV>
            <wp:extent cx="2036196" cy="9263417"/>
            <wp:effectExtent l="0" t="0" r="2540" b="0"/>
            <wp:wrapSquare wrapText="bothSides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196" cy="92634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B7BCCA" w14:textId="77777777" w:rsidR="005C2AE7" w:rsidRPr="00634055" w:rsidRDefault="005C2AE7" w:rsidP="005C2AE7">
      <w:pPr>
        <w:pStyle w:val="paragraph"/>
        <w:spacing w:line="360" w:lineRule="auto"/>
        <w:jc w:val="both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A principal axis factor analysis was conducted on the 28 items with oblique rotation (direct </w:t>
      </w:r>
      <w:proofErr w:type="spellStart"/>
      <w:r w:rsidRPr="00634055">
        <w:rPr>
          <w:rStyle w:val="normaltextrun"/>
          <w:rFonts w:eastAsiaTheme="majorEastAsia"/>
          <w:sz w:val="22"/>
          <w:szCs w:val="22"/>
          <w:lang w:val="en-US"/>
        </w:rPr>
        <w:t>oblimin</w:t>
      </w:r>
      <w:proofErr w:type="spellEnd"/>
      <w:r w:rsidRPr="00634055">
        <w:rPr>
          <w:rStyle w:val="normaltextrun"/>
          <w:rFonts w:eastAsiaTheme="majorEastAsia"/>
          <w:sz w:val="22"/>
          <w:szCs w:val="22"/>
          <w:lang w:val="en-US"/>
        </w:rPr>
        <w:t>). The Kaiser-Meyer-</w:t>
      </w:r>
      <w:proofErr w:type="spellStart"/>
      <w:r w:rsidRPr="00634055">
        <w:rPr>
          <w:rStyle w:val="normaltextrun"/>
          <w:rFonts w:eastAsiaTheme="majorEastAsia"/>
          <w:sz w:val="22"/>
          <w:szCs w:val="22"/>
          <w:lang w:val="en-US"/>
        </w:rPr>
        <w:t>Oklin</w:t>
      </w:r>
      <w:proofErr w:type="spellEnd"/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 measure was .866, categorized </w:t>
      </w:r>
      <w:r>
        <w:rPr>
          <w:lang w:val="en-US"/>
        </w:rPr>
        <w:t xml:space="preserve">as </w:t>
      </w:r>
      <w:r w:rsidRPr="00CF7A31">
        <w:rPr>
          <w:lang w:val="en-US"/>
        </w:rPr>
        <w:t>meritorious</w:t>
      </w:r>
      <w:r>
        <w:rPr>
          <w:lang w:val="en-US"/>
        </w:rPr>
        <w:t xml:space="preserve"> b</w:t>
      </w:r>
      <w:r w:rsidRPr="00CC7746">
        <w:rPr>
          <w:lang w:val="en-US"/>
        </w:rPr>
        <w:t xml:space="preserve">y </w:t>
      </w:r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Hutcheson and </w:t>
      </w:r>
      <w:proofErr w:type="spellStart"/>
      <w:r w:rsidRPr="00634055">
        <w:rPr>
          <w:rStyle w:val="normaltextrun"/>
          <w:rFonts w:eastAsiaTheme="majorEastAsia"/>
          <w:sz w:val="22"/>
          <w:szCs w:val="22"/>
          <w:lang w:val="en-US"/>
        </w:rPr>
        <w:t>Sofroniou</w:t>
      </w:r>
      <w:proofErr w:type="spellEnd"/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 (1999). An initial analysis was run to obtain eigenvalues for each factor of the data. 5 factors had eigenvalues over Kaiser´s criterion of 1 and in combination explained 66% of the variance. </w:t>
      </w:r>
    </w:p>
    <w:p w14:paraId="34D2733D" w14:textId="77777777" w:rsidR="005C2AE7" w:rsidRPr="00634055" w:rsidRDefault="005C2AE7" w:rsidP="005C2AE7">
      <w:pPr>
        <w:pStyle w:val="paragraph"/>
        <w:spacing w:line="360" w:lineRule="auto"/>
        <w:jc w:val="both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Table 1 shows the factor loadings after rotation. The items that cluster on the same factor suggest that factor 1 represents self-efficacy, factor 2 represents </w:t>
      </w:r>
      <w:proofErr w:type="spellStart"/>
      <w:r w:rsidRPr="00634055">
        <w:rPr>
          <w:rStyle w:val="normaltextrun"/>
          <w:rFonts w:eastAsiaTheme="majorEastAsia"/>
          <w:sz w:val="22"/>
          <w:szCs w:val="22"/>
          <w:lang w:val="en-US"/>
        </w:rPr>
        <w:t>sociostructural</w:t>
      </w:r>
      <w:proofErr w:type="spellEnd"/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 factors, factor 3 represents outcome expectations and factor 4 represents goals. Factor 5 represents another set of </w:t>
      </w:r>
      <w:proofErr w:type="spellStart"/>
      <w:r w:rsidRPr="00634055">
        <w:rPr>
          <w:rStyle w:val="normaltextrun"/>
          <w:rFonts w:eastAsiaTheme="majorEastAsia"/>
          <w:sz w:val="22"/>
          <w:szCs w:val="22"/>
          <w:lang w:val="en-US"/>
        </w:rPr>
        <w:t>sociostructural</w:t>
      </w:r>
      <w:proofErr w:type="spellEnd"/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 factors.  </w:t>
      </w:r>
      <w:r w:rsidRPr="00634055">
        <w:rPr>
          <w:rStyle w:val="normaltextrun"/>
          <w:rFonts w:eastAsiaTheme="majorEastAsia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59D77FA3" wp14:editId="3B488853">
            <wp:simplePos x="898543" y="898543"/>
            <wp:positionH relativeFrom="margin">
              <wp:align>right</wp:align>
            </wp:positionH>
            <wp:positionV relativeFrom="margin">
              <wp:align>center</wp:align>
            </wp:positionV>
            <wp:extent cx="2696845" cy="9072245"/>
            <wp:effectExtent l="0" t="0" r="8255" b="0"/>
            <wp:wrapSquare wrapText="bothSides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84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9BCD8B" w14:textId="77777777" w:rsidR="005C2AE7" w:rsidRPr="00634055" w:rsidRDefault="005C2AE7" w:rsidP="005C2AE7">
      <w:pPr>
        <w:pStyle w:val="paragraph"/>
        <w:spacing w:line="360" w:lineRule="auto"/>
        <w:jc w:val="both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According to our retention criteria, the item pool was reduced to the items displayed in Table 2. </w:t>
      </w:r>
    </w:p>
    <w:p w14:paraId="5C2913ED" w14:textId="77777777" w:rsidR="005C2AE7" w:rsidRPr="00634055" w:rsidRDefault="005C2AE7" w:rsidP="005C2AE7">
      <w:pPr>
        <w:rPr>
          <w:rStyle w:val="normaltextrun"/>
          <w:rFonts w:eastAsiaTheme="majorEastAsia"/>
          <w:lang w:eastAsia="de-DE"/>
        </w:rPr>
      </w:pPr>
      <w:r w:rsidRPr="00634055">
        <w:rPr>
          <w:rStyle w:val="normaltextrun"/>
          <w:rFonts w:eastAsiaTheme="majorEastAsia"/>
        </w:rPr>
        <w:br w:type="page"/>
      </w:r>
    </w:p>
    <w:p w14:paraId="2EEE6169" w14:textId="77777777" w:rsidR="005C2AE7" w:rsidRPr="00634055" w:rsidRDefault="005C2AE7" w:rsidP="005C2AE7">
      <w:pPr>
        <w:pStyle w:val="paragraph"/>
        <w:spacing w:line="360" w:lineRule="auto"/>
        <w:jc w:val="both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  <w:r w:rsidRPr="00634055">
        <w:rPr>
          <w:rStyle w:val="normaltextrun"/>
          <w:rFonts w:eastAsiaTheme="majorEastAsia"/>
          <w:sz w:val="22"/>
          <w:szCs w:val="22"/>
          <w:lang w:val="en-US"/>
        </w:rPr>
        <w:lastRenderedPageBreak/>
        <w:t>Table 2: Item pool after factor analysi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224"/>
      </w:tblGrid>
      <w:tr w:rsidR="005C2AE7" w:rsidRPr="00634055" w14:paraId="5DC72156" w14:textId="77777777" w:rsidTr="00012C72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A1BCBB8" w14:textId="77777777" w:rsidR="005C2AE7" w:rsidRPr="00634055" w:rsidRDefault="005C2AE7" w:rsidP="00012C72">
            <w:pPr>
              <w:pStyle w:val="paragraph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Subscale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</w:tcPr>
          <w:p w14:paraId="67630BC3" w14:textId="77777777" w:rsidR="005C2AE7" w:rsidRPr="00634055" w:rsidRDefault="005C2AE7" w:rsidP="00012C72">
            <w:pPr>
              <w:pStyle w:val="paragraph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Items</w:t>
            </w:r>
          </w:p>
        </w:tc>
      </w:tr>
      <w:tr w:rsidR="005C2AE7" w:rsidRPr="005C2AE7" w14:paraId="343D3600" w14:textId="77777777" w:rsidTr="00012C72">
        <w:tc>
          <w:tcPr>
            <w:tcW w:w="1838" w:type="dxa"/>
            <w:tcBorders>
              <w:top w:val="single" w:sz="4" w:space="0" w:color="auto"/>
            </w:tcBorders>
          </w:tcPr>
          <w:p w14:paraId="3B56D6DB" w14:textId="77777777" w:rsidR="005C2AE7" w:rsidRPr="00634055" w:rsidRDefault="005C2AE7" w:rsidP="00012C72">
            <w:pPr>
              <w:pStyle w:val="paragraph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Self-efficacy</w:t>
            </w:r>
          </w:p>
        </w:tc>
        <w:tc>
          <w:tcPr>
            <w:tcW w:w="7224" w:type="dxa"/>
            <w:tcBorders>
              <w:top w:val="single" w:sz="4" w:space="0" w:color="auto"/>
            </w:tcBorders>
          </w:tcPr>
          <w:p w14:paraId="0D7D57A5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ich auch dann zu bewegen, wenn ich zuhause viel zu tun habe. </w:t>
            </w:r>
          </w:p>
          <w:p w14:paraId="1C97FE61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einen Alltag so zu strukturieren, dass Bewegung einen Platz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>hat.</w:t>
            </w:r>
            <w:r w:rsidRPr="00634055">
              <w:rPr>
                <w:rStyle w:val="normaltextrun"/>
                <w:rFonts w:eastAsiaTheme="majorEastAsia"/>
                <w:sz w:val="22"/>
                <w:szCs w:val="22"/>
                <w:vertAlign w:val="superscript"/>
              </w:rPr>
              <w:t>a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vertAlign w:val="superscript"/>
              </w:rPr>
              <w:t xml:space="preserve"> </w:t>
            </w:r>
          </w:p>
          <w:p w14:paraId="0E0693E0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ir eine Routine aufzubauen, mich regelmäßig zu bewegen. </w:t>
            </w:r>
          </w:p>
          <w:p w14:paraId="2D63BA8A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ich nach der Arbeit zu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>bewegen.</w:t>
            </w:r>
            <w:r w:rsidRPr="00634055">
              <w:rPr>
                <w:rStyle w:val="normaltextrun"/>
                <w:rFonts w:eastAsiaTheme="majorEastAsia"/>
                <w:sz w:val="22"/>
                <w:szCs w:val="22"/>
                <w:vertAlign w:val="superscript"/>
              </w:rPr>
              <w:t>a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 </w:t>
            </w:r>
          </w:p>
          <w:p w14:paraId="65F80284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ich auch dann zu bewegen, wenn in meinem Leben viele Dinge passieren. </w:t>
            </w:r>
          </w:p>
          <w:p w14:paraId="76857F9B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ich zu bewegen, obwohl ich andere zeitliche Verpflichtungen habe. </w:t>
            </w:r>
          </w:p>
          <w:p w14:paraId="7A7D4E99" w14:textId="77777777" w:rsidR="005C2AE7" w:rsidRPr="00634055" w:rsidRDefault="005C2AE7" w:rsidP="005C2AE7">
            <w:pPr>
              <w:pStyle w:val="paragraph"/>
              <w:numPr>
                <w:ilvl w:val="0"/>
                <w:numId w:val="25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bin dazu in der Lage, mich zu bewegen, obwohl das Wetter schlecht ist. </w:t>
            </w:r>
          </w:p>
        </w:tc>
      </w:tr>
      <w:tr w:rsidR="005C2AE7" w:rsidRPr="005C2AE7" w14:paraId="41CB1D5C" w14:textId="77777777" w:rsidTr="00012C72">
        <w:tc>
          <w:tcPr>
            <w:tcW w:w="1838" w:type="dxa"/>
          </w:tcPr>
          <w:p w14:paraId="2B4D5F90" w14:textId="77777777" w:rsidR="005C2AE7" w:rsidRPr="00634055" w:rsidRDefault="005C2AE7" w:rsidP="00012C72">
            <w:pPr>
              <w:pStyle w:val="paragraph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>Sociostructural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7224" w:type="dxa"/>
          </w:tcPr>
          <w:p w14:paraId="5257EEAE" w14:textId="77777777" w:rsidR="005C2AE7" w:rsidRPr="00634055" w:rsidRDefault="005C2AE7" w:rsidP="005C2AE7">
            <w:pPr>
              <w:pStyle w:val="paragraph"/>
              <w:numPr>
                <w:ilvl w:val="0"/>
                <w:numId w:val="26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Mangelnde soziale Unterstützung  hindert mich daran, mich zu bewegen. </w:t>
            </w:r>
          </w:p>
          <w:p w14:paraId="126C5B1C" w14:textId="77777777" w:rsidR="005C2AE7" w:rsidRPr="00634055" w:rsidRDefault="005C2AE7" w:rsidP="005C2AE7">
            <w:pPr>
              <w:pStyle w:val="paragraph"/>
              <w:numPr>
                <w:ilvl w:val="0"/>
                <w:numId w:val="26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Körperliche Einschränkungen hindern mich daran, mich zu bewegen. </w:t>
            </w:r>
          </w:p>
          <w:p w14:paraId="61F0091A" w14:textId="77777777" w:rsidR="005C2AE7" w:rsidRPr="00634055" w:rsidRDefault="005C2AE7" w:rsidP="005C2AE7">
            <w:pPr>
              <w:pStyle w:val="paragraph"/>
              <w:numPr>
                <w:ilvl w:val="0"/>
                <w:numId w:val="26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>Mangelnde Anreize hindern mich daran, mich zu bewegen.</w:t>
            </w:r>
          </w:p>
          <w:p w14:paraId="509A12AB" w14:textId="77777777" w:rsidR="005C2AE7" w:rsidRPr="00634055" w:rsidRDefault="005C2AE7" w:rsidP="005C2AE7">
            <w:pPr>
              <w:pStyle w:val="paragraph"/>
              <w:numPr>
                <w:ilvl w:val="0"/>
                <w:numId w:val="26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Familiäre Verpflichtungen hindern mich daran, mich zu bewegen. </w:t>
            </w:r>
          </w:p>
        </w:tc>
      </w:tr>
      <w:tr w:rsidR="005C2AE7" w:rsidRPr="005C2AE7" w14:paraId="079A1F9A" w14:textId="77777777" w:rsidTr="00012C72">
        <w:tc>
          <w:tcPr>
            <w:tcW w:w="1838" w:type="dxa"/>
          </w:tcPr>
          <w:p w14:paraId="28323A33" w14:textId="77777777" w:rsidR="005C2AE7" w:rsidRPr="00634055" w:rsidRDefault="005C2AE7" w:rsidP="00012C72">
            <w:pPr>
              <w:pStyle w:val="paragraph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Outcome Expectations</w:t>
            </w:r>
          </w:p>
        </w:tc>
        <w:tc>
          <w:tcPr>
            <w:tcW w:w="7224" w:type="dxa"/>
          </w:tcPr>
          <w:p w14:paraId="29EF7FF5" w14:textId="77777777" w:rsidR="005C2AE7" w:rsidRPr="00634055" w:rsidRDefault="005C2AE7" w:rsidP="005C2AE7">
            <w:pPr>
              <w:pStyle w:val="paragraph"/>
              <w:numPr>
                <w:ilvl w:val="0"/>
                <w:numId w:val="27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Bewegung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stärkt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meine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Knochen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. </w:t>
            </w:r>
          </w:p>
          <w:p w14:paraId="640CB424" w14:textId="77777777" w:rsidR="005C2AE7" w:rsidRPr="00634055" w:rsidRDefault="005C2AE7" w:rsidP="005C2AE7">
            <w:pPr>
              <w:pStyle w:val="paragraph"/>
              <w:numPr>
                <w:ilvl w:val="0"/>
                <w:numId w:val="27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Bewegung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kann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Verletzungen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vorbeugen</w:t>
            </w:r>
            <w:proofErr w:type="spellEnd"/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 xml:space="preserve">. </w:t>
            </w:r>
          </w:p>
          <w:p w14:paraId="5667B69F" w14:textId="77777777" w:rsidR="005C2AE7" w:rsidRPr="00634055" w:rsidRDefault="005C2AE7" w:rsidP="005C2AE7">
            <w:pPr>
              <w:pStyle w:val="paragraph"/>
              <w:numPr>
                <w:ilvl w:val="0"/>
                <w:numId w:val="27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Bewegung hilft mir dabei, mein Gewicht zu halten. </w:t>
            </w:r>
          </w:p>
          <w:p w14:paraId="63D5E107" w14:textId="77777777" w:rsidR="005C2AE7" w:rsidRPr="00634055" w:rsidRDefault="005C2AE7" w:rsidP="005C2AE7">
            <w:pPr>
              <w:pStyle w:val="paragraph"/>
              <w:numPr>
                <w:ilvl w:val="0"/>
                <w:numId w:val="27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Bewegung hilft mir dabei, mit Stress umzugehen. </w:t>
            </w:r>
          </w:p>
          <w:p w14:paraId="1F26BFA2" w14:textId="77777777" w:rsidR="005C2AE7" w:rsidRPr="00634055" w:rsidRDefault="005C2AE7" w:rsidP="005C2AE7">
            <w:pPr>
              <w:pStyle w:val="paragraph"/>
              <w:numPr>
                <w:ilvl w:val="0"/>
                <w:numId w:val="27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Bewegung hilft mir dabei, selbstbewusst zu sein. </w:t>
            </w:r>
          </w:p>
          <w:p w14:paraId="2C926785" w14:textId="77777777" w:rsidR="005C2AE7" w:rsidRPr="00634055" w:rsidRDefault="005C2AE7" w:rsidP="005C2AE7">
            <w:pPr>
              <w:pStyle w:val="paragraph"/>
              <w:numPr>
                <w:ilvl w:val="0"/>
                <w:numId w:val="27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>Bewegung hilft mir dabei, Muskeln aufzubauen.</w:t>
            </w:r>
            <w:r w:rsidRPr="00634055">
              <w:rPr>
                <w:rStyle w:val="normaltextrun"/>
                <w:rFonts w:eastAsiaTheme="majorEastAsia"/>
                <w:sz w:val="22"/>
                <w:szCs w:val="22"/>
                <w:vertAlign w:val="superscript"/>
              </w:rPr>
              <w:t xml:space="preserve"> a</w:t>
            </w: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 </w:t>
            </w:r>
          </w:p>
        </w:tc>
      </w:tr>
      <w:tr w:rsidR="005C2AE7" w:rsidRPr="005C2AE7" w14:paraId="2B129ED7" w14:textId="77777777" w:rsidTr="00012C72">
        <w:tc>
          <w:tcPr>
            <w:tcW w:w="1838" w:type="dxa"/>
          </w:tcPr>
          <w:p w14:paraId="3EBB18F5" w14:textId="77777777" w:rsidR="005C2AE7" w:rsidRPr="00634055" w:rsidRDefault="005C2AE7" w:rsidP="00012C72">
            <w:pPr>
              <w:pStyle w:val="paragraph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  <w:lang w:val="en-US"/>
              </w:rPr>
              <w:t>Goals</w:t>
            </w:r>
          </w:p>
        </w:tc>
        <w:tc>
          <w:tcPr>
            <w:tcW w:w="7224" w:type="dxa"/>
          </w:tcPr>
          <w:p w14:paraId="2AB949D2" w14:textId="77777777" w:rsidR="005C2AE7" w:rsidRPr="00634055" w:rsidRDefault="005C2AE7" w:rsidP="005C2AE7">
            <w:pPr>
              <w:pStyle w:val="paragraph"/>
              <w:numPr>
                <w:ilvl w:val="0"/>
                <w:numId w:val="28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setze mir bewegungsbezogene Ziele. </w:t>
            </w:r>
          </w:p>
          <w:p w14:paraId="2151B676" w14:textId="77777777" w:rsidR="005C2AE7" w:rsidRPr="00634055" w:rsidRDefault="005C2AE7" w:rsidP="005C2AE7">
            <w:pPr>
              <w:pStyle w:val="paragraph"/>
              <w:numPr>
                <w:ilvl w:val="0"/>
                <w:numId w:val="28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setze mir kurzfristige bewegungsbezogene Ziele. </w:t>
            </w:r>
          </w:p>
          <w:p w14:paraId="56D1970C" w14:textId="77777777" w:rsidR="005C2AE7" w:rsidRPr="00634055" w:rsidRDefault="005C2AE7" w:rsidP="005C2AE7">
            <w:pPr>
              <w:pStyle w:val="paragraph"/>
              <w:numPr>
                <w:ilvl w:val="0"/>
                <w:numId w:val="28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setze mir langfristige bewegungsbezogene Ziele. </w:t>
            </w:r>
          </w:p>
          <w:p w14:paraId="419C7A75" w14:textId="77777777" w:rsidR="005C2AE7" w:rsidRPr="00634055" w:rsidRDefault="005C2AE7" w:rsidP="005C2AE7">
            <w:pPr>
              <w:pStyle w:val="paragraph"/>
              <w:numPr>
                <w:ilvl w:val="0"/>
                <w:numId w:val="28"/>
              </w:numPr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634055">
              <w:rPr>
                <w:rStyle w:val="normaltextrun"/>
                <w:rFonts w:eastAsiaTheme="majorEastAsia"/>
                <w:sz w:val="22"/>
                <w:szCs w:val="22"/>
              </w:rPr>
              <w:t xml:space="preserve">Ich habe ein konkretes bewegungsbezogenes Ziel. </w:t>
            </w:r>
          </w:p>
        </w:tc>
      </w:tr>
    </w:tbl>
    <w:p w14:paraId="04646AC3" w14:textId="77777777" w:rsidR="005C2AE7" w:rsidRPr="00634055" w:rsidRDefault="005C2AE7" w:rsidP="005C2AE7">
      <w:pPr>
        <w:pStyle w:val="paragraph"/>
        <w:spacing w:line="360" w:lineRule="auto"/>
        <w:jc w:val="both"/>
        <w:textAlignment w:val="baseline"/>
        <w:rPr>
          <w:rStyle w:val="Fett"/>
          <w:rFonts w:eastAsiaTheme="majorEastAsia"/>
          <w:b w:val="0"/>
          <w:bCs w:val="0"/>
          <w:sz w:val="22"/>
          <w:szCs w:val="22"/>
          <w:lang w:val="en-US"/>
        </w:rPr>
      </w:pPr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Note. </w:t>
      </w:r>
      <w:proofErr w:type="spellStart"/>
      <w:proofErr w:type="gramStart"/>
      <w:r w:rsidRPr="00634055">
        <w:rPr>
          <w:rStyle w:val="normaltextrun"/>
          <w:rFonts w:eastAsiaTheme="majorEastAsia"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 This item was removed from the item pool due to expert feedback as described in section 4 of the supplementary material. </w:t>
      </w:r>
    </w:p>
    <w:p w14:paraId="1B60675A" w14:textId="77777777" w:rsidR="005C2AE7" w:rsidRPr="00634055" w:rsidRDefault="005C2AE7" w:rsidP="005C2AE7">
      <w:pPr>
        <w:pStyle w:val="paragraph"/>
        <w:spacing w:line="360" w:lineRule="auto"/>
        <w:jc w:val="both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  <w:r w:rsidRPr="00634055">
        <w:rPr>
          <w:rStyle w:val="normaltextrun"/>
          <w:rFonts w:eastAsiaTheme="majorEastAsia"/>
          <w:sz w:val="22"/>
          <w:szCs w:val="22"/>
          <w:lang w:val="en-US"/>
        </w:rPr>
        <w:t xml:space="preserve">Based on the feedback of the independent researcher, three additional items were excluded, two items from the preliminary self-efficacy scale and one item from the action outcome expectations. The respective items are marked accordingly in Table 2. </w:t>
      </w:r>
    </w:p>
    <w:p w14:paraId="5C699720" w14:textId="77777777" w:rsidR="005C2AE7" w:rsidRPr="00634055" w:rsidRDefault="005C2AE7" w:rsidP="005C2AE7">
      <w:pPr>
        <w:rPr>
          <w:rFonts w:cs="Times New Roman"/>
        </w:rPr>
      </w:pPr>
    </w:p>
    <w:p w14:paraId="02EEDBE1" w14:textId="0C34249D" w:rsidR="008E4FCC" w:rsidRPr="00F040F2" w:rsidRDefault="008E4FCC" w:rsidP="005C2AE7">
      <w:pPr>
        <w:rPr>
          <w:rStyle w:val="normaltextrun"/>
          <w:sz w:val="22"/>
        </w:rPr>
      </w:pPr>
    </w:p>
    <w:sectPr w:rsidR="008E4FCC" w:rsidRPr="00F040F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127AE" w14:textId="77777777" w:rsidR="00FF4BE2" w:rsidRDefault="00FF4BE2" w:rsidP="00117666">
      <w:pPr>
        <w:spacing w:after="0"/>
      </w:pPr>
      <w:r>
        <w:separator/>
      </w:r>
    </w:p>
  </w:endnote>
  <w:endnote w:type="continuationSeparator" w:id="0">
    <w:p w14:paraId="20B8A4CE" w14:textId="77777777" w:rsidR="00FF4BE2" w:rsidRDefault="00FF4B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2A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2A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2A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2A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20C923" w14:textId="77777777" w:rsidR="00FF4BE2" w:rsidRDefault="00FF4BE2" w:rsidP="00117666">
      <w:pPr>
        <w:spacing w:after="0"/>
      </w:pPr>
      <w:r>
        <w:separator/>
      </w:r>
    </w:p>
  </w:footnote>
  <w:footnote w:type="continuationSeparator" w:id="0">
    <w:p w14:paraId="7C16CEEE" w14:textId="77777777" w:rsidR="00FF4BE2" w:rsidRDefault="00FF4B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E37575"/>
    <w:multiLevelType w:val="hybridMultilevel"/>
    <w:tmpl w:val="09F66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4D3A62"/>
    <w:multiLevelType w:val="hybridMultilevel"/>
    <w:tmpl w:val="24D45A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AF72AD"/>
    <w:multiLevelType w:val="hybridMultilevel"/>
    <w:tmpl w:val="74BCD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DBD712F"/>
    <w:multiLevelType w:val="hybridMultilevel"/>
    <w:tmpl w:val="6AE660E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DC5741"/>
    <w:multiLevelType w:val="hybridMultilevel"/>
    <w:tmpl w:val="2E2497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3537BA"/>
    <w:multiLevelType w:val="hybridMultilevel"/>
    <w:tmpl w:val="09F66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DB7BC4"/>
    <w:multiLevelType w:val="hybridMultilevel"/>
    <w:tmpl w:val="DD20BA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2E68B9"/>
    <w:multiLevelType w:val="hybridMultilevel"/>
    <w:tmpl w:val="C3B80E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1E00D8"/>
    <w:multiLevelType w:val="hybridMultilevel"/>
    <w:tmpl w:val="0D281D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C235FA"/>
    <w:multiLevelType w:val="hybridMultilevel"/>
    <w:tmpl w:val="37AE8C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9"/>
  </w:num>
  <w:num w:numId="21">
    <w:abstractNumId w:val="10"/>
  </w:num>
  <w:num w:numId="22">
    <w:abstractNumId w:val="13"/>
  </w:num>
  <w:num w:numId="23">
    <w:abstractNumId w:val="15"/>
  </w:num>
  <w:num w:numId="24">
    <w:abstractNumId w:val="7"/>
  </w:num>
  <w:num w:numId="25">
    <w:abstractNumId w:val="8"/>
  </w:num>
  <w:num w:numId="26">
    <w:abstractNumId w:val="4"/>
  </w:num>
  <w:num w:numId="27">
    <w:abstractNumId w:val="3"/>
  </w:num>
  <w:num w:numId="28">
    <w:abstractNumId w:val="11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0MTMxMDU1MzAxNTJW0lEKTi0uzszPAykwqgUAgKzXOywAAAA="/>
  </w:docVars>
  <w:rsids>
    <w:rsidRoot w:val="00803D24"/>
    <w:rsid w:val="0001436A"/>
    <w:rsid w:val="00034304"/>
    <w:rsid w:val="00035434"/>
    <w:rsid w:val="00052A14"/>
    <w:rsid w:val="00077D53"/>
    <w:rsid w:val="0008165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839"/>
    <w:rsid w:val="00593EEA"/>
    <w:rsid w:val="005A5EEE"/>
    <w:rsid w:val="005C2A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FC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7CF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Standard"/>
    <w:rsid w:val="00540839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ormaltextrun">
    <w:name w:val="normaltextrun"/>
    <w:basedOn w:val="Absatz-Standardschriftart"/>
    <w:rsid w:val="00540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2E12D5D-9BD0-4A0C-9623-D4E7D07A2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9</Words>
  <Characters>232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ktoria Egele</cp:lastModifiedBy>
  <cp:revision>2</cp:revision>
  <cp:lastPrinted>2013-10-03T12:51:00Z</cp:lastPrinted>
  <dcterms:created xsi:type="dcterms:W3CDTF">2024-10-09T11:32:00Z</dcterms:created>
  <dcterms:modified xsi:type="dcterms:W3CDTF">2024-10-0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